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00" w:type="dxa"/>
        <w:tblLook w:val="04A0" w:firstRow="1" w:lastRow="0" w:firstColumn="1" w:lastColumn="0" w:noHBand="0" w:noVBand="1"/>
      </w:tblPr>
      <w:tblGrid>
        <w:gridCol w:w="1509"/>
        <w:gridCol w:w="2802"/>
        <w:gridCol w:w="1325"/>
        <w:gridCol w:w="236"/>
        <w:gridCol w:w="3028"/>
        <w:gridCol w:w="1224"/>
        <w:gridCol w:w="2902"/>
        <w:gridCol w:w="1274"/>
      </w:tblGrid>
      <w:tr w:rsidR="005B5D8A" w:rsidRPr="00FD2758" w:rsidTr="00B43AED">
        <w:trPr>
          <w:trHeight w:val="320"/>
        </w:trPr>
        <w:tc>
          <w:tcPr>
            <w:tcW w:w="143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able S6 </w:t>
            </w:r>
            <w:r w:rsidRPr="00FD2758">
              <w:rPr>
                <w:rFonts w:ascii="DengXian" w:eastAsia="DengXian" w:hAnsi="DengXian" w:hint="eastAsia"/>
                <w:color w:val="000000"/>
              </w:rPr>
              <w:t>Incremental predictive value of different bilirubin subtypes for 3-month mortality</w:t>
            </w: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4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Discrimin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8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Reclassification</w:t>
            </w: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5D8A" w:rsidRPr="00FD2758" w:rsidRDefault="005B5D8A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-statistic (95% CI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NRI (95% C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IDI (95% CI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value</w:t>
            </w: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30 (0.794-0.86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 + TBIL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29 (0.794-0.86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285 (-0.037-0.60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8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1 (-0.003-0.0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607</w:t>
            </w: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 + IBIL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28 (0.792-0.86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389 (0.069-0.70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7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1 (-0.002-0.00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0.789 </w:t>
            </w: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CM + DBIL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36 (0.801-0.86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7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331 (0.009-0.65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44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5 (0.004-0.013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16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5B5D8A" w:rsidRPr="00FD2758" w:rsidTr="00B43AED">
        <w:trPr>
          <w:trHeight w:val="16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5D8A" w:rsidRPr="00FD2758" w:rsidTr="00B43AED">
        <w:trPr>
          <w:trHeight w:val="423"/>
        </w:trPr>
        <w:tc>
          <w:tcPr>
            <w:tcW w:w="1430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CM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: age, sex, onset-time to treatment, admission NIHSS score, admission glucose, admission ALT, admission AST, current smoking, alcohol drinking, history of stroke, cerebral hemorrhage, hyperten</w:t>
            </w:r>
            <w:r>
              <w:rPr>
                <w:rFonts w:ascii="等线 Regular" w:eastAsia="等线 Regular" w:hAnsi="等线 Regular" w:cs="等线 Regular" w:hint="eastAsia"/>
                <w:color w:val="000000"/>
              </w:rPr>
              <w:t>s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ion, diabetes mellitus and hyperlipemia</w:t>
            </w:r>
          </w:p>
        </w:tc>
      </w:tr>
      <w:tr w:rsidR="005B5D8A" w:rsidRPr="00FD2758" w:rsidTr="00B43AED">
        <w:trPr>
          <w:trHeight w:val="423"/>
        </w:trPr>
        <w:tc>
          <w:tcPr>
            <w:tcW w:w="1430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D8A" w:rsidRPr="00FD2758" w:rsidRDefault="005B5D8A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5B5D8A" w:rsidRPr="00FD2758" w:rsidTr="00B43AED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D8A" w:rsidRPr="00FD2758" w:rsidRDefault="005B5D8A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D8A" w:rsidRPr="00FD2758" w:rsidRDefault="005B5D8A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B5D8A" w:rsidRDefault="005B5D8A" w:rsidP="005B5D8A">
      <w:pPr>
        <w:spacing w:line="480" w:lineRule="auto"/>
      </w:pPr>
      <w:bookmarkStart w:id="0" w:name="_GoBack"/>
      <w:bookmarkEnd w:id="0"/>
    </w:p>
    <w:p w:rsidR="001D5450" w:rsidRDefault="005B5D8A"/>
    <w:sectPr w:rsidR="001D5450" w:rsidSect="00657358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58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5B5D8A"/>
    <w:rsid w:val="00607672"/>
    <w:rsid w:val="00657358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0FA4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001B0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1A432"/>
  <w14:defaultImageDpi w14:val="32767"/>
  <w15:chartTrackingRefBased/>
  <w15:docId w15:val="{B28B2FA1-E947-0544-9218-60079C1A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5D8A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1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05T02:04:00Z</dcterms:created>
  <dcterms:modified xsi:type="dcterms:W3CDTF">2021-10-26T04:46:00Z</dcterms:modified>
</cp:coreProperties>
</file>